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BAC82" w14:textId="2963338B" w:rsidR="00726FCE" w:rsidRPr="004936B7" w:rsidRDefault="00726FCE" w:rsidP="004936B7">
      <w:pPr>
        <w:spacing w:line="276" w:lineRule="auto"/>
        <w:rPr>
          <w:b/>
          <w:bCs/>
          <w:color w:val="000000"/>
        </w:rPr>
      </w:pPr>
      <w:r w:rsidRPr="006D257E">
        <w:rPr>
          <w:b/>
          <w:bCs/>
          <w:color w:val="000000"/>
        </w:rPr>
        <w:t>NIH Quality Assessment for Studies Reviewed</w:t>
      </w:r>
    </w:p>
    <w:p w14:paraId="4B9AFC5D" w14:textId="77777777" w:rsidR="00726FCE" w:rsidRDefault="00726FCE" w:rsidP="00726FC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695"/>
        <w:gridCol w:w="3923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1543"/>
      </w:tblGrid>
      <w:tr w:rsidR="00726FCE" w14:paraId="25C58E03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05DD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uthor, 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ADDE9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vie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0677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udy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CE5E0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A20E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D79E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AD5C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92AD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6D15E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E27A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4A26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87877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39FB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F3FD8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15AF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C71E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B7F0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4A83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verall Quality Rating</w:t>
            </w:r>
          </w:p>
        </w:tc>
      </w:tr>
      <w:tr w:rsidR="00726FCE" w14:paraId="06C7382C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5C8A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des, 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EA38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4401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7CA31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90A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4172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A1B5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5804C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CA2F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468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F16A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56E5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7FA9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5690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AA97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3894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737B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18B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49437D25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2B3C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85B5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52EB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CE92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A825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754B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AD0A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3243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0509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193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E578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1D27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38D4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E93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62D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96555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4082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9801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41FE5878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4D44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0677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EC2A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E933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A2FD0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0B62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9B9A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835B2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4D0F8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9B3D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60F0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AA4E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E42DD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EA23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1D20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40DC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2134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9EE78" w14:textId="77777777" w:rsidR="00726FCE" w:rsidRDefault="00726FCE"/>
        </w:tc>
      </w:tr>
      <w:tr w:rsidR="00726FCE" w14:paraId="3AF0F458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4DC7E" w14:textId="4DB03A5E" w:rsidR="00726FCE" w:rsidRDefault="0081236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Jenny</w:t>
            </w:r>
            <w:r w:rsidR="00726FC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BB30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EF00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FBEF8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0C8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830F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B272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90E0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D0C9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9176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4CC9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9EA2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92C4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412D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33EF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3251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2559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98BB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7E7F08DC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AB54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6A22F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B347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8ACE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FE9E9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7044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C40E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2DCB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97F6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8FA4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6D65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A22F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D64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4A6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E216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449B4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0540E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98B5B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226DAA08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3DDB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DE018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CC95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5FFA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5C8D3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26CF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C295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0A92A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8ABF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91AE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9443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BC6F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D578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4002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95D84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6803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C1C42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FD866" w14:textId="77777777" w:rsidR="00726FCE" w:rsidRDefault="00726FCE"/>
        </w:tc>
      </w:tr>
      <w:tr w:rsidR="00726FCE" w14:paraId="63D8F25C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20BAB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rdon, 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8C99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A730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BD73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B521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9D7D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8FFA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4B99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1468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1B6D0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318F8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5C623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1DEE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04F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0317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5936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541C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8EA8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17726AB8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6A6A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4892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CF266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18AA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0C9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E895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6B82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36DD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9710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1DB8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0B16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2759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5EC0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CE85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AB22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6BBB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B94E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C115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24FDB92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4C34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752C2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2AA89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2379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C79E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E1E3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8EDE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3BA84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B3CB9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730B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568F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8052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BA589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E5BE9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DD2F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3305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22E9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C1CDB8" w14:textId="77777777" w:rsidR="00726FCE" w:rsidRDefault="00726FCE"/>
        </w:tc>
      </w:tr>
      <w:tr w:rsidR="00726FCE" w14:paraId="1DC1930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B5C91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outhard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F633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E579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2826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0DD9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01CA9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5C96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DAB9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BF0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1F6E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BA2DF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18CF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8758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90B70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B117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9CE6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2147C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A58E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029A220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31A6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88187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E5DA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C794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5AB4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48A0C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BE8F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48E2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DC93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DA1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EB17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A1C9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671F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FE12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DAB4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F896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7BF8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BD9A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44C09DA6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752A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9FBA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C713B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D726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BE35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C6FD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B8E0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23A2B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624F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4F37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C1C7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D59C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9D88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44D3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239B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C6D4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983FB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D2096D" w14:textId="77777777" w:rsidR="00726FCE" w:rsidRDefault="00726FCE"/>
        </w:tc>
      </w:tr>
      <w:tr w:rsidR="00726FCE" w14:paraId="6FE74EC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6CB74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arnas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C1088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1BB3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7734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E969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647F0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A8E7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7E09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FE2A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C662A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2850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76C69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CA54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D979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E67C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0464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453A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AFDC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1E57EC0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C70A8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ECBBA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70BB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971D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09FA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937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BBEA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ED9DD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C985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D490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6677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1BC10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A0FD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EE90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F5CC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836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B73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102B4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244C255A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07723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64B8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C4AD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F069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BF64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45A4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78CF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97A44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68C7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6918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AF1D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DA01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3BFB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F9BA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29E3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BCBAA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51C9F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D3FFA" w14:textId="77777777" w:rsidR="00726FCE" w:rsidRDefault="00726FCE"/>
        </w:tc>
      </w:tr>
      <w:tr w:rsidR="00726FCE" w14:paraId="0DAF65C1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1A4C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calvini,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AE07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16F2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2CB3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69F95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F063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F8D1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5261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22B2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8F1E6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8D88E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A67C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B1C6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7E35C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0CA6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C1F8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2EEC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FDA8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4D39A71B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F687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8794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1418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CB73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E39A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7D41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0C80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5B13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5B950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1B01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CE21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A877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BA46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F5B9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9649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5635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153C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6E7D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0E560834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CC9BE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852E9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8B8C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6BD4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761B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BCBA6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7736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337E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4213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BDAE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AB80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296A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3B0BD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127C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F780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D492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BA95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B6DF4" w14:textId="77777777" w:rsidR="00726FCE" w:rsidRDefault="00726FCE"/>
        </w:tc>
      </w:tr>
      <w:tr w:rsidR="00726FCE" w14:paraId="14A08D9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56F3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iotrowicz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8268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C21C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8A35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FF8F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0F98F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CF9A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24A0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CF61D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9206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8D5BE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0B54C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0486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6B02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F762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243DF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69DC0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A2A2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4EA7478F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5794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A904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AECF6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6D4A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882F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4894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3634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55A2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FD06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AB12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7BAFD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5903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96D6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F7252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9BC2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44D0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CFBF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3AD91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or</w:t>
            </w:r>
          </w:p>
        </w:tc>
      </w:tr>
      <w:tr w:rsidR="00726FCE" w14:paraId="0D834CCC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10AA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14F2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6596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05A7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AB0A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931A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25B6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8B3A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069C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6D0E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9376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F9CE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2F0A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7335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9C0C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4D42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8CAC4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AB374" w14:textId="77777777" w:rsidR="00726FCE" w:rsidRDefault="00726FCE"/>
        </w:tc>
      </w:tr>
      <w:tr w:rsidR="00726FCE" w14:paraId="4C0E51CC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5F7E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id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4A2A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FAD1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F3B7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B8C43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CE54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4801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33ED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E65F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AA6D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F9EE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F2BF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6000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C55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EEAF3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5097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8889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E21A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3A045590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4CD4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3482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2C3B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B70B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FF48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E47C9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B900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1562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F2E88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EDB5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C11B8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9E72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36A11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E868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B07F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C4C7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D651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CF01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54D42E4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344A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7DEEF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4494C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D62F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AD6E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32493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F5D6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0235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9C84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84502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0419F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5409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6AF61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F63B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02B8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2DD0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5CFC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0B95E" w14:textId="77777777" w:rsidR="00726FCE" w:rsidRDefault="00726FCE"/>
        </w:tc>
      </w:tr>
      <w:tr w:rsidR="00726FCE" w14:paraId="58C13BB3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03F8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lark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2AAF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575C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37DE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0D18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298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79E2F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6116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D5675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9674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C6C0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A3DB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D524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2ADA6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A062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BB4E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6EEF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BB0BD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2E21F32A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1C15A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7500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46FF4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B361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178D5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5184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1D41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2E80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B19D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A749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8977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736F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4D5A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4864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F8D1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4492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8286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93B8B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5EECCE3A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A4BF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0A43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96E6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D791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BB4D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4454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2E46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91FA7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1C0E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14CE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1347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638D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006E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64BA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0F6D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9B61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CA96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B2AFC" w14:textId="77777777" w:rsidR="00726FCE" w:rsidRDefault="00726FCE"/>
        </w:tc>
      </w:tr>
      <w:tr w:rsidR="00726FCE" w14:paraId="034F9473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0684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rough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C4FA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8321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6DC0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39E1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4658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85E2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D039F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D472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F450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8480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F313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F150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7249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33CF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6016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1B9E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9647DC" w14:textId="77777777" w:rsidR="00726FCE" w:rsidRDefault="00726FCE"/>
        </w:tc>
      </w:tr>
      <w:tr w:rsidR="00726FCE" w14:paraId="608BFE5F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EA4D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7AF1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5F3E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AD53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3435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CBA46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E82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67BC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76E8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8778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BE564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FB7C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A480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9FC4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EF69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6184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E427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7E36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181DF478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A6A6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2220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1452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5FF3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CE75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C34F3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C2D8A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F740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35B8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AB373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72056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464B1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C5EC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D619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E6DC5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A0C03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9DA8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429A15" w14:textId="77777777" w:rsidR="00726FCE" w:rsidRDefault="00726FCE"/>
        </w:tc>
      </w:tr>
      <w:tr w:rsidR="00726FCE" w14:paraId="59C51B49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38551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vi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547B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D3B0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F606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3155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87232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C092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8C8C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C6F4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6254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B1D66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7A5E8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8E3E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9B781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5A270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70A8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7BF3F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A846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26C42E4E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4932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D9AD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98D4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CF96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A1D1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A1E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62CA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BC22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43666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BD0F6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5D2C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380F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6924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6FA9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7A89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BF59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8521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1AF0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2489784B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137D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8BE6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EC3F5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6DDF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E6C7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4680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88B7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C59A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7838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EA10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527B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0A58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A883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8F9A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8E5AA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984F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F346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A1521" w14:textId="77777777" w:rsidR="00726FCE" w:rsidRDefault="00726FCE"/>
        </w:tc>
      </w:tr>
      <w:tr w:rsidR="00726FCE" w14:paraId="09276A3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89EE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orman,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54CC9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39EAC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02B3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761F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5C09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9E00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46CE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526CE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7A59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77D7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6587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5C934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B515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CD0D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A5D97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95B8E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4233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178EBFD6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1ADA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F769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45956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0CD9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BA61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FECB5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AC6E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D7C0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CB65B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0AFE0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FD11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C65AC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95F0F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B128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1354B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67BE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EC0AF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D422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5305D1D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2320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64D1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7A88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8CF4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3E1C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288D9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CCC9F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C3EE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6E72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CEDA4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97D9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4A80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E228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E772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EA85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C741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E341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81A78E" w14:textId="77777777" w:rsidR="00726FCE" w:rsidRDefault="00726FCE"/>
        </w:tc>
      </w:tr>
      <w:tr w:rsidR="00726FCE" w14:paraId="48D39B28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F39F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Kraal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F4F9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CF0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CA14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3132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39A0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837E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4CE4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ACA0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4F33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25C5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C6E2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29FEF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74A2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4C71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74A3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655E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9685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0D619A95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F41C0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52CB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F1240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0C9B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70D6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B054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6909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4FCB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FE40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AC6F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ED77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C570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48CB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790E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F36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06FC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BCC6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C5E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71E1BC3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4104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279C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74B8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900F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5C5F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75E5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AB9E8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E6AB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143C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12EE6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0EAF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51ED4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0797F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D2E1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BE79C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2BB6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D59C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A19EF" w14:textId="77777777" w:rsidR="00726FCE" w:rsidRDefault="00726FCE"/>
        </w:tc>
      </w:tr>
      <w:tr w:rsidR="00726FCE" w14:paraId="3498D1B6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E746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iotrowicz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3846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A60A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B5B7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90817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C312F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C314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B419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CF2A5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97730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52C2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1BFF8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6C7B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C7AF7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40E5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C65DA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45FF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216F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4B6DE7AF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B1F8E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587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5BF8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1EE1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8DEB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43EC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982F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2A8A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C13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EA4D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64A0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62054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0FA0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35208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2DE58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A9FD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2DF5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FA79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7E2AE9E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E008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6768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F250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7CC96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8177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8106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A552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0835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A9A5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F9BE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CAB6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8A18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89AD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9272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02FC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6B87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09EA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24CD9" w14:textId="77777777" w:rsidR="00726FCE" w:rsidRDefault="00726FCE"/>
        </w:tc>
      </w:tr>
      <w:tr w:rsidR="00726FCE" w14:paraId="24EFAF39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B872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rnfiel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BB29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E134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68A3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426B9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26CF2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E708A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2D81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7B3E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D99C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25B7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6B9FB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B5E9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88D4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E12B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83D1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CC8B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DE0A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7E476D9E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1E7A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122F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6694F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E065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F661C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1897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2D45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83BF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01A1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69F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7C7B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4E56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C2B13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52EF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6DAF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FA585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D020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4F99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3983219A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531D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6179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3D9D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7F83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A7F9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EB33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EA85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9BE2A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52CF2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0C9C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9B84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E4AB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6062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38048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2858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8BD9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E433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65EE5" w14:textId="77777777" w:rsidR="00726FCE" w:rsidRDefault="00726FCE"/>
        </w:tc>
      </w:tr>
      <w:tr w:rsidR="00726FCE" w14:paraId="3A6A3151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CE37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hittaker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E3F5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1C06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F25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0469A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550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7969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9AE5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15CD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3E19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82929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3E3C7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26F0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89682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E9F6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6F5F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769E4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307A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40B9CF8C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F2D67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AEF4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AFC7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35FF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5ED5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FBFD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7021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DAF3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C84AA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4581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4FE8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5E25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9780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E7C9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E4A7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B146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A086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173F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6FA6532C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C166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3965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BD1F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F3A1E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97610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22D4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FA73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E486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BD74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EAC6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92E6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55313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D7C4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6326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73A4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3B8D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7047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34CCE" w14:textId="77777777" w:rsidR="00726FCE" w:rsidRDefault="00726FCE"/>
        </w:tc>
      </w:tr>
      <w:tr w:rsidR="00726FCE" w14:paraId="54BF27EF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1C51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ale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37C0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A86A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D0B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B8CB7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6188C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C985F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4899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ED0F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4507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6F441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4DB7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3156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9EA3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AAFDD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DA2F3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1AA8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08695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60FDAF86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BE2D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A95A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7C9E1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A5BA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C154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A04C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D7713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FE4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7936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2EC07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989B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5031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3E8C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555A2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077C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0504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3BFB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DF34E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23E51AA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3A2A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323D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242F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1024D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1686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EE0DC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3828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02685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933B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194C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4561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800C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D3C51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DC10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3EF8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A00A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7563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25BB6" w14:textId="77777777" w:rsidR="00726FCE" w:rsidRDefault="00726FCE"/>
        </w:tc>
      </w:tr>
      <w:tr w:rsidR="00726FCE" w14:paraId="17067E34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C41B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rederi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233D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CA76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303AB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9862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D446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5743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E82B3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D95A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F3BB0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B00B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36578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885A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B0BB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BD34F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A688A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5581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15A0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5A341DF8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4605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FCB9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1E9F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9BCF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227F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414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CE66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0025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6A64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620D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6247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256C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16FC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A469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D27A7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B1649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C357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BFCF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or</w:t>
            </w:r>
          </w:p>
        </w:tc>
      </w:tr>
      <w:tr w:rsidR="00726FCE" w14:paraId="7976435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E913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4FB1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25A1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79E1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68C1D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1BEC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1D35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620D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6258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EA94F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0C6C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6A95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B61C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2A36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2676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69A5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CACA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7D4A9" w14:textId="77777777" w:rsidR="00726FCE" w:rsidRDefault="00726FCE"/>
        </w:tc>
      </w:tr>
      <w:tr w:rsidR="00726FCE" w14:paraId="0E5F5ED0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33D2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ear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E9A8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AE2D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D3BF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2D8E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83C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53E2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4F627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0937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542C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F6EE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4EB7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C3E2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924D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6978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F1C7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2AFB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C77D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41B37CC9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4F8E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D774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4E17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E963F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AC281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AA06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90D3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C3FA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3F47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6559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AF66D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8204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B91E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9D8C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EF616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779A7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6D5AA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AFAC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545EC8F0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6F25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4C3D8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19E9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8ED1F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9BDE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74A9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147BF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54E3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5408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98AF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5A20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F53D5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3EC37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D810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C9AE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BE645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BEC5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7A3AC" w14:textId="77777777" w:rsidR="00726FCE" w:rsidRDefault="00726FCE"/>
        </w:tc>
      </w:tr>
      <w:tr w:rsidR="00726FCE" w14:paraId="64E6D0C3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F75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addison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1790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D214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2F79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0212E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B419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2F2CD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92EA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DF3C4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8E69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3AE9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D880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7948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B180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4A0F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05C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F579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0055C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2625163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3A82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6957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FEF8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E437C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D8AB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E6C4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C168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8871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726B2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6423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6F98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020D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990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E2E2D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4793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4C090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332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BAF3B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64BF05F3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2082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0C27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270A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8B3C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6802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E8F3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8016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B760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CBFD0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6D38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DCCD2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77AC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F13A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2510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A4A9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C316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4F751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BA9D5" w14:textId="77777777" w:rsidR="00726FCE" w:rsidRDefault="00726FCE"/>
        </w:tc>
      </w:tr>
      <w:tr w:rsidR="00726FCE" w14:paraId="3614159A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4369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molis-Bak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FD7C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52C8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4B1FD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0AC2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85CF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2FD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91B7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09BE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A7CF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997A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ACB4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59A8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5A27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70B1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7088D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E1E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D88C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756EFB3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D855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156F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2EF7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993F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EBF4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DD2D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FB66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5CE9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30E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38C0E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DD78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14B6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76D1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B0D2C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260A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2AA0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1B3C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AA759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0CA06DA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7B45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BE14C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0898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18314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27E7C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2CB5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F24C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3485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5AC6F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8F9C4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BA35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52B7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2958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E652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A991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F51E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7041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56855" w14:textId="77777777" w:rsidR="00726FCE" w:rsidRDefault="00726FCE"/>
        </w:tc>
      </w:tr>
      <w:tr w:rsidR="00726FCE" w14:paraId="0A8FEC84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A90C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rederi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B1139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92D8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520D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A03E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63A52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43D4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FEB1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9BB05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C80C2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6661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776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F117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5DFB3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C3A6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9B38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C8EC6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110D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3FC5C84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712BD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ABCA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52B3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6B15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6D6B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BA8B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07A0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6F85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24DF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4E7B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98D0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3243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175C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B0095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240D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5E5ED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8EC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3FB31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40210B9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A126A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5C7B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DB7D8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BEA9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3FD4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E82C6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FCAB2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F16C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5949F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78B1F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F89E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B09F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6AEDE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66DB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C16C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A23EC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E855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E7E53" w14:textId="77777777" w:rsidR="00726FCE" w:rsidRDefault="00726FCE"/>
        </w:tc>
      </w:tr>
      <w:tr w:rsidR="00726FCE" w14:paraId="247C122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C5BC9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kobe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E039C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47F9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6FEC4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8DFA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9AEF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904C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92D1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3D3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B70A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D9F5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6C34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0EE34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2A64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229E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DF4D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6638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4E4D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51055219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13A4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5CD5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 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4A0F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FC2F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7C0D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DF80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040E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62E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C8C5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C072B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DCE9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B573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DA31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64F1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620B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D1FF2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51E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B96D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1ED2E156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2B6D2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897B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01F3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A975F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046E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DA7A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6467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69A93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8E153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10EE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35ED5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FF82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EE0A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E531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792E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C263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3454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59647" w14:textId="77777777" w:rsidR="00726FCE" w:rsidRDefault="00726FCE"/>
        </w:tc>
      </w:tr>
      <w:tr w:rsidR="00726FCE" w14:paraId="657C3BCE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B54E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horup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5897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C6BE9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AA17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03CD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A3D2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8B41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2D08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64E3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2798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E089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8B5D3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831BA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C9DE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ED56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E6A3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ADEC6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2907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2613D41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0F383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ED2CF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1D68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066C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43A9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75E5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BC42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C169C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4E91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DF3D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1321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B56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DC40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5F3F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C6C9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F883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8B2B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8DEEE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709645E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C2FA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7DD7F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2E99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7E49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8C78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B3DA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B88DD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7A74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97E5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10C9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C412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BBE7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6EAD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D285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1FF8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3C68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46B5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6757D" w14:textId="77777777" w:rsidR="00726FCE" w:rsidRDefault="00726FCE"/>
        </w:tc>
      </w:tr>
      <w:tr w:rsidR="00726FCE" w14:paraId="7011009C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494B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a Silva Vieira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B378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1E359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A01B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0EE5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3B10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A5ED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4172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9C30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AFD4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2F5D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4F092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F36A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7F571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D60C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618F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8ACC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9EB9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5BEA6377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51564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8F56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C69E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7C72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086F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5F9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3A452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BFA3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3B761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DFCD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A801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0584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E793E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1E54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659EE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DA9A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3670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846A2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6B96D08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6C23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6A19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F1C1E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A8563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F742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17307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C1A3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715B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8BD8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B0EA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CE74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0FF0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5B6E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D63DD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03CD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B2A8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B1A6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13623" w14:textId="77777777" w:rsidR="00726FCE" w:rsidRDefault="00726FCE"/>
        </w:tc>
      </w:tr>
      <w:tr w:rsidR="00726FCE" w14:paraId="380574D4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BAA6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Hwang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4408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B529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CD18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03F3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5893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E601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9537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93881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7E8D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0C52E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536B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1F42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209A4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B069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860E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3AC23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A276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69906C9B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FB28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50796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 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F0DA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CBD5A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11A3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6F3E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2731B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C1D8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616F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BE7C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7CCA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228A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FA68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3700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E0CE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272A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658D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7B5C4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23864579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35B8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FB7FD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3681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9D1B2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7E7D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F4C9F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4D36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026D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EAD9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66F7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0158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5E2C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AFD1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2BFF6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F1ADB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13DA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C663F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6CF93" w14:textId="77777777" w:rsidR="00726FCE" w:rsidRDefault="00726FCE"/>
        </w:tc>
      </w:tr>
      <w:tr w:rsidR="00726FCE" w14:paraId="6BD011B0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3EB3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ng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3F9B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FE62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E407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CC3B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6D282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B71B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6166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64B9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F392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0375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A85BA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0D4F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7992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AF2D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3DAA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7443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15B1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5B2458FA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437DB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A4A7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79C8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CFD6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3074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B0FF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0B3E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3573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6148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3E4B5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C5F2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C521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6D35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85876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8E82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F7A5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5F2D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22E127" w14:textId="77777777" w:rsidR="00726FCE" w:rsidRDefault="00726FCE"/>
        </w:tc>
      </w:tr>
      <w:tr w:rsidR="00726FCE" w14:paraId="32A7F200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6576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4939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EDB0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566D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7725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B4A5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9F4B9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48A5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D2B2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DBD2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D70C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C81B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A551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FA2A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0DE0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387D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8F2B4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B48E3" w14:textId="77777777" w:rsidR="00726FCE" w:rsidRDefault="00726FCE"/>
        </w:tc>
      </w:tr>
      <w:tr w:rsidR="00726FCE" w14:paraId="5185D47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BB30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rzan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0FDC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3645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8C991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B138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7FC2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138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A2E3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0C46E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8F20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A800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DE22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9138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F4F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54DE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B70D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59A1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61D7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40E0492F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3EE76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4FDE8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A0EE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for Observational Cohort and Cross-Sec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AB6E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7362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52A2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F8FB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8F5A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5253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2951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9D62F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AD45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08D9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54D2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D7C7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ED2DB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F6D5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1294B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77E3AE6E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470F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E46F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6259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DB95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1D5A5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1F739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1C29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3F6A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B051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E3C2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7BD3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23D7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D0CA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BE16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3DC4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5724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E886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4ADFE" w14:textId="77777777" w:rsidR="00726FCE" w:rsidRDefault="00726FCE"/>
        </w:tc>
      </w:tr>
      <w:tr w:rsidR="00726FCE" w14:paraId="6FB72858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7A4E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addison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DFDF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4FB0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EC63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5CAF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87A6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DC103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5F4A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6878A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85B8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D30B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316C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CB32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2564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4E3F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981F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AB024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8202E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3B23B18A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93A78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F1E7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FAF9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F115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8EAE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897E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7652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60A83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231DF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1D64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69FE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09A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36AC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04251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ECFD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7928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D9D8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07B3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1B6ECD3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EDCB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538C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A1341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59315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7041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3C6C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1CDE5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B601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3199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8B22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68FE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B6AA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8864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42F62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A710E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0179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64FFA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070C47" w14:textId="77777777" w:rsidR="00726FCE" w:rsidRDefault="00726FCE"/>
        </w:tc>
      </w:tr>
      <w:tr w:rsidR="00726FCE" w14:paraId="650B024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2C2F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ng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BF5D3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80A1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882B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B058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F4F6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6E47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750D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6631D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39D4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04F31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EE55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0291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5614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289C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DA4E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D63C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8B16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55F59B8D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64392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1B70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77F5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D8A8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8D115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A03A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9C14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199F4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168C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C596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F95F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49301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C7033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3A13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D5A7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E4F8C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99B5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8AA99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ood</w:t>
            </w:r>
          </w:p>
        </w:tc>
      </w:tr>
      <w:tr w:rsidR="00726FCE" w14:paraId="03B68BC4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D669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6483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D1BC7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F8B5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B07D18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BBACF4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6DF10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83B2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25F4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DCFEF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EACA9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2A90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AA051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54785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5C283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43E58B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9EA0D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4C56C" w14:textId="77777777" w:rsidR="00726FCE" w:rsidRDefault="00726FCE"/>
        </w:tc>
      </w:tr>
      <w:tr w:rsidR="00726FCE" w14:paraId="3D109432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C954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awsto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78BA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1- Y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D63F3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50DBB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CA17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B269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4A9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2FEB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31CE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9BDD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5943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4B08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589CD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47E5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0065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0ABB8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8A9CE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71654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air</w:t>
            </w:r>
          </w:p>
        </w:tc>
      </w:tr>
      <w:tr w:rsidR="00726FCE" w14:paraId="2FFE7965" w14:textId="77777777" w:rsidTr="00726F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12096C" w14:textId="77777777" w:rsidR="00726FCE" w:rsidRDefault="00726FC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00441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#2-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1B1C7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222222"/>
                <w:sz w:val="14"/>
                <w:szCs w:val="14"/>
              </w:rPr>
              <w:t>QA of Controlled Intervention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DDD5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0EF0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DCD2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C36E0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1438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99B31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38343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F80B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7A1BD0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9D5E6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FC282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5A28F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A1DA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0FB2A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0767C" w14:textId="77777777" w:rsidR="00726FCE" w:rsidRDefault="00726F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or</w:t>
            </w:r>
          </w:p>
        </w:tc>
      </w:tr>
    </w:tbl>
    <w:p w14:paraId="5083E564" w14:textId="77777777" w:rsidR="00726FCE" w:rsidRDefault="00726FCE" w:rsidP="00726FCE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14"/>
          <w:szCs w:val="14"/>
        </w:rPr>
        <w:t>Abbreviation:</w:t>
      </w:r>
      <w:r>
        <w:rPr>
          <w:rFonts w:ascii="Arial" w:hAnsi="Arial" w:cs="Arial"/>
          <w:color w:val="000000"/>
          <w:sz w:val="14"/>
          <w:szCs w:val="14"/>
        </w:rPr>
        <w:t xml:space="preserve"> QA: quality assessment</w:t>
      </w:r>
    </w:p>
    <w:p w14:paraId="6F041507" w14:textId="024FA7EC" w:rsidR="00726FCE" w:rsidRDefault="00726FCE" w:rsidP="00726FC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4"/>
          <w:szCs w:val="14"/>
        </w:rPr>
      </w:pPr>
      <w:r>
        <w:rPr>
          <w:rFonts w:ascii="Arial" w:hAnsi="Arial" w:cs="Arial"/>
          <w:color w:val="000000"/>
          <w:sz w:val="14"/>
          <w:szCs w:val="14"/>
        </w:rPr>
        <w:t>Numbers 1-14 indicate question numbers as detailed in the Supplemental Table 1 and Supplemental Table 2.</w:t>
      </w:r>
    </w:p>
    <w:p w14:paraId="44E9C01B" w14:textId="77777777" w:rsidR="00726FCE" w:rsidRDefault="00726FCE" w:rsidP="00726FCE">
      <w:pPr>
        <w:pStyle w:val="NormalWeb"/>
        <w:spacing w:before="0" w:beforeAutospacing="0" w:after="0" w:afterAutospacing="0"/>
      </w:pPr>
    </w:p>
    <w:p w14:paraId="1CBB71DC" w14:textId="77777777" w:rsidR="006D257E" w:rsidRDefault="006D257E" w:rsidP="006D257E">
      <w:r w:rsidRPr="001456AF">
        <w:rPr>
          <w:color w:val="333333"/>
          <w:shd w:val="clear" w:color="auto" w:fill="FFFFFF"/>
        </w:rPr>
        <w:t xml:space="preserve">This is a Multimedia Appendix to a full manuscript published in the J Med Internet Res. For full copyright and citation information see </w:t>
      </w:r>
      <w:hyperlink r:id="rId4" w:history="1">
        <w:r w:rsidRPr="00124AB3">
          <w:rPr>
            <w:rStyle w:val="Hyperlink"/>
            <w:shd w:val="clear" w:color="auto" w:fill="FFFFFF"/>
          </w:rPr>
          <w:t>https://dx.doi.org/10.2196/jmir.18773</w:t>
        </w:r>
      </w:hyperlink>
    </w:p>
    <w:p w14:paraId="0AA7965F" w14:textId="77D209D4" w:rsidR="00726FCE" w:rsidRPr="006D257E" w:rsidRDefault="00726FCE" w:rsidP="00726FCE"/>
    <w:p w14:paraId="4FD008A5" w14:textId="7AE87AE1" w:rsidR="00FC3D8F" w:rsidRDefault="00FC3D8F" w:rsidP="00726FCE"/>
    <w:p w14:paraId="43BEFAE1" w14:textId="10AB6E5F" w:rsidR="00FC3D8F" w:rsidRDefault="00FC3D8F" w:rsidP="00726FCE"/>
    <w:p w14:paraId="1BB5E3D1" w14:textId="2BF19056" w:rsidR="00FC3D8F" w:rsidRDefault="00FC3D8F" w:rsidP="00726FCE"/>
    <w:p w14:paraId="6D3AEAB0" w14:textId="084A4BAA" w:rsidR="00FC3D8F" w:rsidRDefault="00FC3D8F" w:rsidP="00726FCE"/>
    <w:p w14:paraId="254577A0" w14:textId="750AF7CF" w:rsidR="00FC3D8F" w:rsidRDefault="00FC3D8F" w:rsidP="00726FCE"/>
    <w:p w14:paraId="40D1B35D" w14:textId="47DAD7AB" w:rsidR="00FC3D8F" w:rsidRDefault="00FC3D8F" w:rsidP="00726FCE"/>
    <w:p w14:paraId="16712A57" w14:textId="0E71F665" w:rsidR="00FC3D8F" w:rsidRDefault="00FC3D8F" w:rsidP="00726FCE"/>
    <w:sectPr w:rsidR="00FC3D8F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35F"/>
    <w:rsid w:val="00017A47"/>
    <w:rsid w:val="0002005A"/>
    <w:rsid w:val="00021C02"/>
    <w:rsid w:val="0002447B"/>
    <w:rsid w:val="00031D30"/>
    <w:rsid w:val="00033A25"/>
    <w:rsid w:val="000B1A13"/>
    <w:rsid w:val="000B3D3F"/>
    <w:rsid w:val="00117E26"/>
    <w:rsid w:val="001456AF"/>
    <w:rsid w:val="00202DCC"/>
    <w:rsid w:val="0023218A"/>
    <w:rsid w:val="002B5347"/>
    <w:rsid w:val="00356374"/>
    <w:rsid w:val="00365E17"/>
    <w:rsid w:val="003B206B"/>
    <w:rsid w:val="00423D65"/>
    <w:rsid w:val="00426F6C"/>
    <w:rsid w:val="004936B7"/>
    <w:rsid w:val="004B53C8"/>
    <w:rsid w:val="004C159F"/>
    <w:rsid w:val="004F5C12"/>
    <w:rsid w:val="00500D20"/>
    <w:rsid w:val="00515665"/>
    <w:rsid w:val="00530433"/>
    <w:rsid w:val="00533595"/>
    <w:rsid w:val="00533BB1"/>
    <w:rsid w:val="0054658D"/>
    <w:rsid w:val="005B2F14"/>
    <w:rsid w:val="00622D1C"/>
    <w:rsid w:val="00671265"/>
    <w:rsid w:val="006D257E"/>
    <w:rsid w:val="006F6635"/>
    <w:rsid w:val="00726FCE"/>
    <w:rsid w:val="007E674D"/>
    <w:rsid w:val="007F0783"/>
    <w:rsid w:val="0080218F"/>
    <w:rsid w:val="0081236D"/>
    <w:rsid w:val="008754D8"/>
    <w:rsid w:val="00875D9F"/>
    <w:rsid w:val="008F3AF4"/>
    <w:rsid w:val="0096735F"/>
    <w:rsid w:val="009D005B"/>
    <w:rsid w:val="00A57DF1"/>
    <w:rsid w:val="00AE467B"/>
    <w:rsid w:val="00B1728C"/>
    <w:rsid w:val="00B40C78"/>
    <w:rsid w:val="00B44006"/>
    <w:rsid w:val="00B87185"/>
    <w:rsid w:val="00B90A00"/>
    <w:rsid w:val="00BF64D6"/>
    <w:rsid w:val="00C04DD3"/>
    <w:rsid w:val="00C3017A"/>
    <w:rsid w:val="00C33620"/>
    <w:rsid w:val="00C36468"/>
    <w:rsid w:val="00C74472"/>
    <w:rsid w:val="00C75260"/>
    <w:rsid w:val="00CD7844"/>
    <w:rsid w:val="00D36A17"/>
    <w:rsid w:val="00D462FE"/>
    <w:rsid w:val="00D67937"/>
    <w:rsid w:val="00D930A2"/>
    <w:rsid w:val="00DB4452"/>
    <w:rsid w:val="00E136AC"/>
    <w:rsid w:val="00E146A7"/>
    <w:rsid w:val="00E33005"/>
    <w:rsid w:val="00E6515F"/>
    <w:rsid w:val="00EA2B06"/>
    <w:rsid w:val="00ED0ACF"/>
    <w:rsid w:val="00EE49A6"/>
    <w:rsid w:val="00F760B4"/>
    <w:rsid w:val="00FB2163"/>
    <w:rsid w:val="00FB6AC3"/>
    <w:rsid w:val="00FC3D8F"/>
    <w:rsid w:val="00FD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F34B4"/>
  <w15:docId w15:val="{024A734A-5BD8-D24A-9796-B8461C29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5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726FC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726FCE"/>
    <w:pPr>
      <w:spacing w:before="100" w:beforeAutospacing="1" w:after="100" w:afterAutospacing="1"/>
    </w:pPr>
  </w:style>
  <w:style w:type="paragraph" w:customStyle="1" w:styleId="Default">
    <w:name w:val="Default"/>
    <w:rsid w:val="00EA2B06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2B06"/>
    <w:rPr>
      <w:rFonts w:cs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0B3D3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4840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x.doi.org/10.2196/jmir.187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0</Words>
  <Characters>6841</Characters>
  <Application>Microsoft Office Word</Application>
  <DocSecurity>0</DocSecurity>
  <Lines>57</Lines>
  <Paragraphs>16</Paragraphs>
  <ScaleCrop>false</ScaleCrop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nnon Wongvibulsin</cp:lastModifiedBy>
  <cp:revision>5</cp:revision>
  <dcterms:created xsi:type="dcterms:W3CDTF">2021-01-04T01:03:00Z</dcterms:created>
  <dcterms:modified xsi:type="dcterms:W3CDTF">2021-02-01T18:27:00Z</dcterms:modified>
</cp:coreProperties>
</file>